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CC514" w14:textId="77777777" w:rsidR="00C0697C" w:rsidRPr="00C0697C" w:rsidRDefault="00C0697C" w:rsidP="00C0697C">
      <w:pPr>
        <w:spacing w:line="259" w:lineRule="auto"/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</w:pPr>
    </w:p>
    <w:p w14:paraId="04B13150" w14:textId="77777777" w:rsidR="00C0697C" w:rsidRPr="00C0697C" w:rsidRDefault="00C0697C" w:rsidP="00C0697C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0697C">
        <w:rPr>
          <w:rFonts w:ascii="Calibri" w:eastAsia="Calibri" w:hAnsi="Calibri" w:cs="Calibri"/>
          <w:b/>
          <w:kern w:val="0"/>
          <w:sz w:val="22"/>
          <w:szCs w:val="22"/>
          <w14:ligatures w14:val="none"/>
        </w:rPr>
        <w:t>Table S5.</w:t>
      </w:r>
      <w:r w:rsidRPr="00C0697C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Estimated median differences in distance between samples of addresses drawn from each group in the comparison by quintile of Area Deprivation Index (ADI)</w:t>
      </w:r>
    </w:p>
    <w:tbl>
      <w:tblPr>
        <w:tblW w:w="0" w:type="auto"/>
        <w:tblBorders>
          <w:top w:val="double" w:sz="6" w:space="0" w:color="111111"/>
          <w:bottom w:val="double" w:sz="6" w:space="0" w:color="11111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2323"/>
        <w:gridCol w:w="941"/>
      </w:tblGrid>
      <w:tr w:rsidR="00C0697C" w:rsidRPr="00C0697C" w14:paraId="470B25E2" w14:textId="77777777" w:rsidTr="00E4300A">
        <w:trPr>
          <w:trHeight w:val="432"/>
          <w:tblHeader/>
        </w:trPr>
        <w:tc>
          <w:tcPr>
            <w:tcW w:w="3870" w:type="dxa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BD8184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Pairwise ADI Quintile Comparison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1E58F3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Distance (Feet) [95% CI]</w:t>
            </w:r>
          </w:p>
        </w:tc>
        <w:tc>
          <w:tcPr>
            <w:tcW w:w="0" w:type="auto"/>
            <w:tcBorders>
              <w:bottom w:val="sing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736B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b/>
                <w:kern w:val="0"/>
                <w:sz w:val="22"/>
                <w:szCs w:val="22"/>
                <w14:ligatures w14:val="none"/>
              </w:rPr>
              <w:t>p-value*</w:t>
            </w:r>
          </w:p>
        </w:tc>
      </w:tr>
      <w:tr w:rsidR="00C0697C" w:rsidRPr="00C0697C" w14:paraId="41E53E86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B91E4E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2nd - 1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CC57F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45 [-5.97, 7.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57C9CC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30211AC0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9C62FD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3rd - 1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8E4241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2.9 [-9.69, 3.5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906FE3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1BE6C2C7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0C15F0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3rd - 2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B25807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3.34 [-8.22, 1.2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7D518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1B8BFCA9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CB0396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th - 1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5593A4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8.15 [-16.14, -1.2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0DE80C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C0697C" w:rsidRPr="00C0697C" w14:paraId="118AA98E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68B33D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bookmarkStart w:id="0" w:name="_Hlk148446392"/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th - 2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B10ED1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8.79 [-14.52, -3.6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9231B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bookmarkEnd w:id="0"/>
      <w:tr w:rsidR="00C0697C" w:rsidRPr="00C0697C" w14:paraId="2CCAD97B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975F2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th - 3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A9909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5.18 [-10.22, -0.5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DD2C0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0.41</w:t>
            </w:r>
          </w:p>
        </w:tc>
      </w:tr>
      <w:tr w:rsidR="00C0697C" w:rsidRPr="00C0697C" w14:paraId="6B43E3B7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061354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th - 1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2080F0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3.6 [-10.6, 3.26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F67F5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5DD9ED39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3C8C9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th - 2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BA90AD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4.23 [-9.29, 0.6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4D0588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51895C5E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E941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th - 3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46E9C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-0.77 [-5.41, 3.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83FCE3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6B2CFFBE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A95C11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th - 4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DAA75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4.55 [-0.3, 9.6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C0F969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5AC77915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5C0A9E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ssing - 1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102D22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95 [-16.13, 23.9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0541C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65D0A73B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7CFC56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ssing - 2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E943B0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44 [-15.69, 20.8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6859C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360F302D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C826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ssing - 3r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13D946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.37 [-11.93, 25.9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3382F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7FBB0AE0" w14:textId="77777777" w:rsidTr="00E4300A">
        <w:trPr>
          <w:trHeight w:val="432"/>
        </w:trPr>
        <w:tc>
          <w:tcPr>
            <w:tcW w:w="387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B804A9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ssing - 4th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97D130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1.69 [-6.97, 35.2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40F9C6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  <w:tr w:rsidR="00C0697C" w:rsidRPr="00C0697C" w14:paraId="555B96C1" w14:textId="77777777" w:rsidTr="00E4300A">
        <w:trPr>
          <w:trHeight w:val="432"/>
        </w:trPr>
        <w:tc>
          <w:tcPr>
            <w:tcW w:w="3870" w:type="dxa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9D2D6F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Missing - 5th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E4D11E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5.895 [-12.05, 26.63]</w:t>
            </w:r>
          </w:p>
        </w:tc>
        <w:tc>
          <w:tcPr>
            <w:tcW w:w="0" w:type="auto"/>
            <w:tcBorders>
              <w:bottom w:val="double" w:sz="6" w:space="0" w:color="111111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744EA" w14:textId="77777777" w:rsidR="00C0697C" w:rsidRPr="00C0697C" w:rsidRDefault="00C0697C" w:rsidP="00C0697C">
            <w:pPr>
              <w:spacing w:after="0" w:line="240" w:lineRule="auto"/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</w:pPr>
            <w:r w:rsidRPr="00C0697C">
              <w:rPr>
                <w:rFonts w:ascii="Calibri" w:eastAsia="Calibri" w:hAnsi="Calibri" w:cs="Calibri"/>
                <w:kern w:val="0"/>
                <w:sz w:val="22"/>
                <w:szCs w:val="22"/>
                <w14:ligatures w14:val="none"/>
              </w:rPr>
              <w:t>1.00</w:t>
            </w:r>
          </w:p>
        </w:tc>
      </w:tr>
    </w:tbl>
    <w:p w14:paraId="35B34A79" w14:textId="77777777" w:rsidR="00C0697C" w:rsidRPr="00C0697C" w:rsidRDefault="00C0697C" w:rsidP="00C0697C">
      <w:pPr>
        <w:spacing w:line="24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0697C">
        <w:rPr>
          <w:rFonts w:ascii="Calibri" w:eastAsia="Calibri" w:hAnsi="Calibri" w:cs="Calibri"/>
          <w:kern w:val="0"/>
          <w:sz w:val="22"/>
          <w:szCs w:val="22"/>
          <w14:ligatures w14:val="none"/>
        </w:rPr>
        <w:t>*Bonferroni adjusted p-value</w:t>
      </w:r>
    </w:p>
    <w:p w14:paraId="3A3CCE10" w14:textId="77777777" w:rsidR="00C0697C" w:rsidRPr="00C0697C" w:rsidRDefault="00C0697C" w:rsidP="00C0697C">
      <w:pPr>
        <w:spacing w:line="48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C0697C">
        <w:rPr>
          <w:rFonts w:ascii="Calibri" w:eastAsia="Calibri" w:hAnsi="Calibri" w:cs="Calibri"/>
          <w:kern w:val="0"/>
          <w:sz w:val="22"/>
          <w:szCs w:val="22"/>
          <w14:ligatures w14:val="none"/>
        </w:rPr>
        <w:fldChar w:fldCharType="begin"/>
      </w:r>
      <w:r w:rsidRPr="00C0697C">
        <w:rPr>
          <w:rFonts w:ascii="Calibri" w:eastAsia="Calibri" w:hAnsi="Calibri" w:cs="Calibri"/>
          <w:kern w:val="0"/>
          <w:sz w:val="22"/>
          <w:szCs w:val="22"/>
          <w14:ligatures w14:val="none"/>
        </w:rPr>
        <w:instrText xml:space="preserve"> ADDIN EN.REFLIST </w:instrText>
      </w:r>
      <w:r w:rsidRPr="00C0697C">
        <w:rPr>
          <w:rFonts w:ascii="Calibri" w:eastAsia="Calibri" w:hAnsi="Calibri" w:cs="Calibri"/>
          <w:kern w:val="0"/>
          <w:sz w:val="22"/>
          <w:szCs w:val="22"/>
          <w14:ligatures w14:val="none"/>
        </w:rPr>
        <w:fldChar w:fldCharType="end"/>
      </w:r>
    </w:p>
    <w:p w14:paraId="666C4B02" w14:textId="77777777" w:rsidR="00A66DE3" w:rsidRDefault="00A66DE3"/>
    <w:sectPr w:rsidR="00A66DE3" w:rsidSect="00C069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97C"/>
    <w:rsid w:val="0025560B"/>
    <w:rsid w:val="003D0534"/>
    <w:rsid w:val="003D3608"/>
    <w:rsid w:val="00590689"/>
    <w:rsid w:val="00966A1E"/>
    <w:rsid w:val="00A66DE3"/>
    <w:rsid w:val="00C0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A2FE8"/>
  <w15:chartTrackingRefBased/>
  <w15:docId w15:val="{585B9C42-AE18-F541-969A-416A805B8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6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6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6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6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6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6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6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6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6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6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6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69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cElroy</dc:creator>
  <cp:keywords/>
  <dc:description/>
  <cp:lastModifiedBy>Lisa McElroy</cp:lastModifiedBy>
  <cp:revision>1</cp:revision>
  <dcterms:created xsi:type="dcterms:W3CDTF">2025-01-02T13:08:00Z</dcterms:created>
  <dcterms:modified xsi:type="dcterms:W3CDTF">2025-01-02T13:09:00Z</dcterms:modified>
</cp:coreProperties>
</file>